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22665B" w14:textId="66FCE9AA" w:rsidR="006F14A1" w:rsidRPr="00E829D5" w:rsidRDefault="004A4F7F" w:rsidP="00984A98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E829D5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upplementary Figure Legends</w:t>
      </w:r>
    </w:p>
    <w:p w14:paraId="5E64A6D2" w14:textId="59F78B36" w:rsidR="008C7835" w:rsidRPr="00E829D5" w:rsidRDefault="008C7835" w:rsidP="00984A98">
      <w:pPr>
        <w:widowControl/>
        <w:spacing w:line="480" w:lineRule="auto"/>
        <w:jc w:val="left"/>
        <w:rPr>
          <w:rStyle w:val="apple-converted-space"/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E829D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Figure 1 Gating strategy used for DCs. </w:t>
      </w:r>
      <w:r w:rsidR="008065C3" w:rsidRPr="008065C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(A)</w:t>
      </w:r>
      <w:r w:rsidR="008065C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MNCs isolated from livers were gated on the basis of size, granularity, singularity and expression of the leukocyte marker CD45, and CD11c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high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MHC</w:t>
      </w:r>
      <w:r w:rsidRPr="00E829D5">
        <w:rPr>
          <w:rFonts w:ascii="Times New Roman" w:eastAsia="MS Mincho" w:hAnsi="Times New Roman" w:cs="Times New Roman" w:hint="eastAsia"/>
          <w:bCs/>
          <w:sz w:val="24"/>
          <w:szCs w:val="24"/>
        </w:rPr>
        <w:t>II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high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 cells were identified.</w:t>
      </w:r>
    </w:p>
    <w:p w14:paraId="5660BCF9" w14:textId="77777777" w:rsidR="008C7835" w:rsidRPr="00E829D5" w:rsidRDefault="008C7835" w:rsidP="00984A98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583E91DE" w14:textId="4E286210" w:rsidR="008C7835" w:rsidRPr="00E829D5" w:rsidRDefault="008C7835" w:rsidP="00984A98">
      <w:pPr>
        <w:spacing w:line="480" w:lineRule="auto"/>
        <w:jc w:val="left"/>
        <w:rPr>
          <w:rStyle w:val="apple-converted-space"/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E829D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Figure 2 Purity of sorted DCs. </w:t>
      </w:r>
      <w:r w:rsidR="00570696" w:rsidRPr="0057069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(A)</w:t>
      </w:r>
      <w:r w:rsidR="0057069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E829D5">
        <w:rPr>
          <w:rFonts w:ascii="Times New Roman" w:hAnsi="Times New Roman" w:cs="Times New Roman"/>
          <w:bCs/>
          <w:kern w:val="0"/>
          <w:sz w:val="24"/>
          <w:szCs w:val="24"/>
        </w:rPr>
        <w:t>CD11c</w:t>
      </w:r>
      <w:r w:rsidRPr="00E829D5"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  <w:t>+</w:t>
      </w:r>
      <w:r w:rsidRPr="00E829D5">
        <w:rPr>
          <w:rFonts w:ascii="Times New Roman" w:hAnsi="Times New Roman" w:cs="Times New Roman"/>
          <w:bCs/>
          <w:kern w:val="0"/>
          <w:sz w:val="24"/>
          <w:szCs w:val="24"/>
        </w:rPr>
        <w:t xml:space="preserve"> cells were positively sorted from liver MNCs using MACS CD11c microbeads and identified with flow 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>cytometry. Gray shading indicates the isotype results.</w:t>
      </w:r>
    </w:p>
    <w:p w14:paraId="736EE3B0" w14:textId="77777777" w:rsidR="008C7835" w:rsidRPr="00E829D5" w:rsidRDefault="008C7835" w:rsidP="00984A98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021C250" w14:textId="628BC36F" w:rsidR="008C7835" w:rsidRPr="00E829D5" w:rsidRDefault="008C7835" w:rsidP="00984A98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E829D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Figure 3 Efficient deletion of the </w:t>
      </w:r>
      <w:r w:rsidRPr="00E829D5">
        <w:rPr>
          <w:rFonts w:ascii="Times New Roman" w:eastAsia="宋体" w:hAnsi="Times New Roman" w:cs="Times New Roman"/>
          <w:b/>
          <w:bCs/>
          <w:i/>
          <w:kern w:val="0"/>
          <w:sz w:val="24"/>
          <w:szCs w:val="24"/>
        </w:rPr>
        <w:t>Ezh2</w:t>
      </w:r>
      <w:r w:rsidRPr="00E829D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gene in mice</w:t>
      </w:r>
      <w:r w:rsidR="00293EE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.</w:t>
      </w:r>
    </w:p>
    <w:p w14:paraId="2A2835C7" w14:textId="77777777" w:rsidR="008C7835" w:rsidRPr="00E829D5" w:rsidRDefault="008C7835" w:rsidP="00984A98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(A) Genotyping PCR analysis of tail DNA from </w:t>
      </w:r>
      <w:r w:rsidRPr="00E829D5">
        <w:rPr>
          <w:rFonts w:ascii="Times New Roman" w:eastAsia="宋体" w:hAnsi="Times New Roman" w:cs="Times New Roman"/>
          <w:bCs/>
          <w:i/>
          <w:kern w:val="0"/>
          <w:sz w:val="24"/>
          <w:szCs w:val="24"/>
        </w:rPr>
        <w:t>Ezh2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+/-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r w:rsidRPr="00E829D5">
        <w:rPr>
          <w:rFonts w:ascii="Times New Roman" w:eastAsia="宋体" w:hAnsi="Times New Roman" w:cs="Times New Roman"/>
          <w:bCs/>
          <w:i/>
          <w:kern w:val="0"/>
          <w:sz w:val="24"/>
          <w:szCs w:val="24"/>
        </w:rPr>
        <w:t>Ezh2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+/+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r w:rsidRPr="00E829D5">
        <w:rPr>
          <w:rFonts w:ascii="Times New Roman" w:eastAsia="宋体" w:hAnsi="Times New Roman" w:cs="Times New Roman"/>
          <w:bCs/>
          <w:i/>
          <w:kern w:val="0"/>
          <w:sz w:val="24"/>
          <w:szCs w:val="24"/>
        </w:rPr>
        <w:t>Ezh2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-/-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and </w:t>
      </w:r>
      <w:r w:rsidRPr="00E829D5">
        <w:rPr>
          <w:rFonts w:ascii="Times New Roman" w:eastAsia="宋体" w:hAnsi="Times New Roman" w:cs="Times New Roman"/>
          <w:bCs/>
          <w:i/>
          <w:kern w:val="0"/>
          <w:sz w:val="24"/>
          <w:szCs w:val="24"/>
        </w:rPr>
        <w:t>CD11c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>-cre mice.</w:t>
      </w:r>
    </w:p>
    <w:p w14:paraId="63A3EE68" w14:textId="77777777" w:rsidR="008C7835" w:rsidRPr="00E829D5" w:rsidRDefault="008C7835" w:rsidP="00984A98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22FDEF37" w14:textId="67EC8795" w:rsidR="008C7835" w:rsidRPr="00E829D5" w:rsidRDefault="008C7835" w:rsidP="00984A98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E829D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Figure 4 Hepatic and splenic DC subsets in mice during FHF. 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WT mice and</w:t>
      </w:r>
      <w:r w:rsidRPr="00E829D5">
        <w:rPr>
          <w:rStyle w:val="apple-converted-space"/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Ezh2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-/-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 mice were injected intravenously with </w:t>
      </w:r>
      <w:r w:rsidRPr="00E829D5">
        <w:rPr>
          <w:rStyle w:val="apple-converted-space"/>
          <w:rFonts w:ascii="Times New Roman" w:hAnsi="Times New Roman" w:cs="Times New Roman"/>
          <w:i/>
          <w:color w:val="000000" w:themeColor="text1"/>
          <w:sz w:val="24"/>
          <w:szCs w:val="24"/>
        </w:rPr>
        <w:t>P.</w:t>
      </w:r>
      <w:r w:rsidRPr="00E829D5">
        <w:rPr>
          <w:rStyle w:val="apple-converted-space"/>
          <w:rFonts w:ascii="Times New Roman" w:eastAsia="等线" w:hAnsi="Times New Roman" w:cs="Times New Roman"/>
          <w:i/>
          <w:color w:val="000000"/>
          <w:sz w:val="24"/>
          <w:szCs w:val="24"/>
        </w:rPr>
        <w:t xml:space="preserve"> </w:t>
      </w:r>
      <w:r w:rsidRPr="00E829D5">
        <w:rPr>
          <w:rStyle w:val="apple-converted-space"/>
          <w:rFonts w:ascii="Times New Roman" w:hAnsi="Times New Roman" w:cs="Times New Roman"/>
          <w:i/>
          <w:color w:val="000000" w:themeColor="text1"/>
          <w:sz w:val="24"/>
          <w:szCs w:val="24"/>
        </w:rPr>
        <w:t>acnes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 suspended in PBS.</w:t>
      </w:r>
      <w:r w:rsidRPr="00E829D5">
        <w:rPr>
          <w:rFonts w:ascii="Times New Roman" w:hAnsi="Times New Roman" w:cs="Times New Roman"/>
          <w:sz w:val="24"/>
          <w:szCs w:val="24"/>
        </w:rPr>
        <w:t xml:space="preserve"> 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On day 7, LPS was injected to induce FHF. Spleens and livers were isolated 2 hours after LPS injection for analysis of the indicated cell populations 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>(n=4 mice per group)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. MNCs were isolated from </w:t>
      </w:r>
      <w:r w:rsidRPr="00E829D5">
        <w:rPr>
          <w:rStyle w:val="apple-converted-space"/>
          <w:rFonts w:ascii="Times New Roman" w:eastAsia="等线" w:hAnsi="Times New Roman" w:cs="Times New Roman"/>
          <w:color w:val="000000"/>
          <w:sz w:val="24"/>
          <w:szCs w:val="24"/>
        </w:rPr>
        <w:t xml:space="preserve">the 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liver and spleen. (A) The levels of CD103 and CD11b on CD45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+ 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CD11c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+ 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MHCII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 liver MNCs were analyzed by flow cytometry. (B) The levels of CD8 and CD11b on CD45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+ 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CD11c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+ 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MHCII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E829D5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 xml:space="preserve"> spleen MNCs were analyzed by flow cytometry.</w:t>
      </w:r>
      <w:r w:rsidR="00815592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D</w:t>
      </w:r>
      <w:r w:rsidR="00815592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ata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are shown as the mean ± SEM of three independent experiments. </w:t>
      </w:r>
      <w:r w:rsidRPr="00E829D5">
        <w:rPr>
          <w:rFonts w:ascii="Times New Roman" w:eastAsia="宋体" w:hAnsi="Times New Roman" w:cs="Times New Roman"/>
          <w:b/>
          <w:bCs/>
          <w:sz w:val="24"/>
          <w:szCs w:val="24"/>
        </w:rPr>
        <w:t>*</w:t>
      </w:r>
      <w:r w:rsidRPr="00E829D5">
        <w:rPr>
          <w:rFonts w:ascii="Times New Roman" w:eastAsia="宋体" w:hAnsi="Times New Roman" w:cs="Times New Roman"/>
          <w:bCs/>
          <w:i/>
          <w:kern w:val="0"/>
          <w:sz w:val="24"/>
          <w:szCs w:val="24"/>
        </w:rPr>
        <w:t>P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&lt; 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lastRenderedPageBreak/>
        <w:t>0.05.</w:t>
      </w:r>
    </w:p>
    <w:p w14:paraId="02CEC5E2" w14:textId="77777777" w:rsidR="008C7835" w:rsidRPr="00E829D5" w:rsidRDefault="008C7835" w:rsidP="00984A98">
      <w:pPr>
        <w:spacing w:line="480" w:lineRule="auto"/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8A2BB8" w14:textId="0C3900B7" w:rsidR="008C7835" w:rsidRPr="00E829D5" w:rsidRDefault="008C7835" w:rsidP="00984A98">
      <w:pPr>
        <w:spacing w:line="480" w:lineRule="auto"/>
        <w:jc w:val="left"/>
        <w:rPr>
          <w:rStyle w:val="apple-converted-space"/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E829D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Figure 5 Changes in the weight of mice during FHF. </w:t>
      </w:r>
      <w:r w:rsidR="00570696" w:rsidRPr="0057069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(A)</w:t>
      </w:r>
      <w:r w:rsidR="00570696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The weights of </w:t>
      </w:r>
      <w:r w:rsidRPr="00E829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zh2</w:t>
      </w:r>
      <w:r w:rsidRPr="00E829D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-/-</w:t>
      </w:r>
      <w:r w:rsidRPr="00E829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>mice were measured and recorded every day during the progression of FHF.</w:t>
      </w:r>
    </w:p>
    <w:p w14:paraId="3CBC09AA" w14:textId="77777777" w:rsidR="008C7835" w:rsidRPr="00E829D5" w:rsidRDefault="008C7835" w:rsidP="00984A98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4CB84BE" w14:textId="7071A11E" w:rsidR="008C7835" w:rsidRPr="00E829D5" w:rsidRDefault="008C7835" w:rsidP="00984A98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E829D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Figure 6 The absolute number of Tregs. </w:t>
      </w:r>
      <w:r w:rsidRPr="00E829D5">
        <w:rPr>
          <w:rFonts w:ascii="Times New Roman" w:eastAsia="宋体" w:hAnsi="Times New Roman" w:cs="Times New Roman"/>
          <w:bCs/>
          <w:i/>
          <w:kern w:val="0"/>
          <w:sz w:val="24"/>
          <w:szCs w:val="24"/>
        </w:rPr>
        <w:t>Ezh2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D-/-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mice and WT mice were injected intravenously with </w:t>
      </w:r>
      <w:r w:rsidRPr="00E829D5">
        <w:rPr>
          <w:rStyle w:val="apple-converted-space"/>
          <w:rFonts w:ascii="Times New Roman" w:hAnsi="Times New Roman" w:cs="Times New Roman"/>
          <w:i/>
          <w:color w:val="000000" w:themeColor="text1"/>
          <w:sz w:val="24"/>
          <w:szCs w:val="24"/>
        </w:rPr>
        <w:t>P.</w:t>
      </w:r>
      <w:r w:rsidRPr="00E829D5">
        <w:rPr>
          <w:rStyle w:val="apple-converted-space"/>
          <w:rFonts w:ascii="Times New Roman" w:eastAsia="等线" w:hAnsi="Times New Roman" w:cs="Times New Roman"/>
          <w:i/>
          <w:color w:val="000000"/>
          <w:sz w:val="24"/>
          <w:szCs w:val="24"/>
        </w:rPr>
        <w:t xml:space="preserve"> </w:t>
      </w:r>
      <w:r w:rsidRPr="00E829D5">
        <w:rPr>
          <w:rStyle w:val="apple-converted-space"/>
          <w:rFonts w:ascii="Times New Roman" w:hAnsi="Times New Roman" w:cs="Times New Roman"/>
          <w:i/>
          <w:color w:val="000000" w:themeColor="text1"/>
          <w:sz w:val="24"/>
          <w:szCs w:val="24"/>
        </w:rPr>
        <w:t>acnes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suspended in PBS. Livers and spleens were isolated from naïve, </w:t>
      </w:r>
      <w:r w:rsidRPr="00E829D5">
        <w:rPr>
          <w:rFonts w:ascii="Times New Roman" w:eastAsia="宋体" w:hAnsi="Times New Roman" w:cs="Times New Roman"/>
          <w:bCs/>
          <w:i/>
          <w:kern w:val="0"/>
          <w:sz w:val="24"/>
          <w:szCs w:val="24"/>
        </w:rPr>
        <w:t>Ezh2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D-/-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mice and WT mice on day 7. </w:t>
      </w:r>
      <w:r w:rsidR="0057069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(A) 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>MNCs isolated from the liver or spleen were stained for CD4 and Foxp3 and analyzed by flow cytometry. The number of CD4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+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Foxp3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+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Tregs was calculated (n=6 per group). </w:t>
      </w:r>
      <w:r w:rsidR="00170B63">
        <w:rPr>
          <w:rFonts w:ascii="Times New Roman" w:eastAsia="宋体" w:hAnsi="Times New Roman" w:cs="Times New Roman"/>
          <w:bCs/>
          <w:kern w:val="0"/>
          <w:sz w:val="24"/>
          <w:szCs w:val="24"/>
        </w:rPr>
        <w:t>D</w:t>
      </w:r>
      <w:r w:rsidR="00170B6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ata</w:t>
      </w:r>
      <w:r w:rsidR="00170B63"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are shown as the mean ± SEM of three independent experiments.</w:t>
      </w:r>
      <w:r w:rsidR="00170B63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E829D5">
        <w:rPr>
          <w:rFonts w:ascii="Times New Roman" w:eastAsia="宋体" w:hAnsi="Times New Roman" w:cs="Times New Roman"/>
          <w:b/>
          <w:bCs/>
          <w:sz w:val="24"/>
          <w:szCs w:val="24"/>
        </w:rPr>
        <w:t>*</w:t>
      </w:r>
      <w:r w:rsidRPr="00E829D5">
        <w:rPr>
          <w:rFonts w:ascii="Times New Roman" w:eastAsia="宋体" w:hAnsi="Times New Roman" w:cs="Times New Roman"/>
          <w:bCs/>
          <w:i/>
          <w:kern w:val="0"/>
          <w:sz w:val="24"/>
          <w:szCs w:val="24"/>
        </w:rPr>
        <w:t>P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&lt; 0.05.</w:t>
      </w:r>
    </w:p>
    <w:p w14:paraId="17A91FA8" w14:textId="77777777" w:rsidR="00A200C2" w:rsidRPr="00E829D5" w:rsidRDefault="00A200C2" w:rsidP="00984A98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5EB03986" w14:textId="4A26C104" w:rsidR="008C7835" w:rsidRPr="00E829D5" w:rsidRDefault="008C7835" w:rsidP="00984A98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E829D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Figure 7 The effect of RUNX1 inhibition on T cell proliferation. </w:t>
      </w:r>
      <w:bookmarkStart w:id="0" w:name="_GoBack"/>
      <w:r w:rsidR="00A54E57" w:rsidRPr="00A54E57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(A)</w:t>
      </w:r>
      <w:bookmarkEnd w:id="0"/>
      <w:r w:rsidR="00A54E5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>Purified CD4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+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T cells (3×10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  <w:vertAlign w:val="superscript"/>
        </w:rPr>
        <w:t>5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cells/well)</w:t>
      </w:r>
      <w:r w:rsidRPr="00E829D5">
        <w:rPr>
          <w:rFonts w:ascii="Times New Roman" w:hAnsi="Times New Roman" w:cs="Times New Roman"/>
          <w:color w:val="1A1718"/>
          <w:kern w:val="0"/>
          <w:sz w:val="24"/>
          <w:szCs w:val="24"/>
        </w:rPr>
        <w:t xml:space="preserve"> from the spleen of naïve WT mice were cultured with </w:t>
      </w:r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50 </w:t>
      </w:r>
      <w:proofErr w:type="spellStart"/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>μM</w:t>
      </w:r>
      <w:proofErr w:type="spellEnd"/>
      <w:r w:rsidRPr="00E829D5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Ro 5-3335, and 72 hours later, T cell proliferation was assessed by analysis of CFSE dilution by flow cytometry.</w:t>
      </w:r>
    </w:p>
    <w:sectPr w:rsidR="008C7835" w:rsidRPr="00E829D5" w:rsidSect="00815592">
      <w:footerReference w:type="default" r:id="rId8"/>
      <w:pgSz w:w="11909" w:h="16834" w:code="9"/>
      <w:pgMar w:top="1440" w:right="1800" w:bottom="1440" w:left="1800" w:header="850" w:footer="99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0D6AB8" w14:textId="77777777" w:rsidR="00CF7DBE" w:rsidRDefault="00CF7DBE" w:rsidP="00C66A30">
      <w:r>
        <w:separator/>
      </w:r>
    </w:p>
  </w:endnote>
  <w:endnote w:type="continuationSeparator" w:id="0">
    <w:p w14:paraId="1FD98A8F" w14:textId="77777777" w:rsidR="00CF7DBE" w:rsidRDefault="00CF7DBE" w:rsidP="00C66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894714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6E3E6F" w14:textId="555476AC" w:rsidR="00C06105" w:rsidRDefault="00C06105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4E5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1395AC" w14:textId="77777777" w:rsidR="00C06105" w:rsidRDefault="00C06105">
    <w:pPr>
      <w:pStyle w:val="a8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142D60" w14:textId="77777777" w:rsidR="00CF7DBE" w:rsidRDefault="00CF7DBE" w:rsidP="00C66A30">
      <w:r>
        <w:separator/>
      </w:r>
    </w:p>
  </w:footnote>
  <w:footnote w:type="continuationSeparator" w:id="0">
    <w:p w14:paraId="599AD86D" w14:textId="77777777" w:rsidR="00CF7DBE" w:rsidRDefault="00CF7DBE" w:rsidP="00C66A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9540D9"/>
    <w:multiLevelType w:val="hybridMultilevel"/>
    <w:tmpl w:val="F6F25B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832CF4"/>
    <w:multiLevelType w:val="hybridMultilevel"/>
    <w:tmpl w:val="E7AC600E"/>
    <w:lvl w:ilvl="0" w:tplc="3F34340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C4C5F71"/>
    <w:multiLevelType w:val="hybridMultilevel"/>
    <w:tmpl w:val="9F4E0D26"/>
    <w:lvl w:ilvl="0" w:tplc="9670BD7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507D0795"/>
    <w:multiLevelType w:val="hybridMultilevel"/>
    <w:tmpl w:val="1E784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7978B9"/>
    <w:multiLevelType w:val="hybridMultilevel"/>
    <w:tmpl w:val="6A7C929A"/>
    <w:lvl w:ilvl="0" w:tplc="0BD8DDD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fadfpfpertvzetvrz5psty9x5wtw5xtxv5&quot;&gt;EZH2 and P.acnes&lt;record-ids&gt;&lt;item&gt;19&lt;/item&gt;&lt;item&gt;42&lt;/item&gt;&lt;item&gt;50&lt;/item&gt;&lt;item&gt;59&lt;/item&gt;&lt;item&gt;60&lt;/item&gt;&lt;item&gt;61&lt;/item&gt;&lt;item&gt;62&lt;/item&gt;&lt;item&gt;86&lt;/item&gt;&lt;item&gt;91&lt;/item&gt;&lt;item&gt;93&lt;/item&gt;&lt;item&gt;119&lt;/item&gt;&lt;item&gt;159&lt;/item&gt;&lt;item&gt;164&lt;/item&gt;&lt;item&gt;189&lt;/item&gt;&lt;item&gt;196&lt;/item&gt;&lt;item&gt;206&lt;/item&gt;&lt;item&gt;207&lt;/item&gt;&lt;item&gt;211&lt;/item&gt;&lt;item&gt;213&lt;/item&gt;&lt;item&gt;214&lt;/item&gt;&lt;item&gt;216&lt;/item&gt;&lt;item&gt;217&lt;/item&gt;&lt;item&gt;220&lt;/item&gt;&lt;item&gt;221&lt;/item&gt;&lt;item&gt;223&lt;/item&gt;&lt;item&gt;226&lt;/item&gt;&lt;item&gt;227&lt;/item&gt;&lt;item&gt;228&lt;/item&gt;&lt;item&gt;229&lt;/item&gt;&lt;item&gt;230&lt;/item&gt;&lt;item&gt;231&lt;/item&gt;&lt;item&gt;232&lt;/item&gt;&lt;item&gt;233&lt;/item&gt;&lt;item&gt;235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1&lt;/item&gt;&lt;/record-ids&gt;&lt;/item&gt;&lt;/Libraries&gt;"/>
  </w:docVars>
  <w:rsids>
    <w:rsidRoot w:val="008C1299"/>
    <w:rsid w:val="00000B88"/>
    <w:rsid w:val="00001D79"/>
    <w:rsid w:val="00001EC6"/>
    <w:rsid w:val="0000210D"/>
    <w:rsid w:val="00002694"/>
    <w:rsid w:val="00003133"/>
    <w:rsid w:val="00004353"/>
    <w:rsid w:val="00005B0D"/>
    <w:rsid w:val="000065C6"/>
    <w:rsid w:val="00011311"/>
    <w:rsid w:val="00011986"/>
    <w:rsid w:val="00012D1C"/>
    <w:rsid w:val="00016282"/>
    <w:rsid w:val="00020732"/>
    <w:rsid w:val="00021159"/>
    <w:rsid w:val="00022AA6"/>
    <w:rsid w:val="00025A8A"/>
    <w:rsid w:val="000266AD"/>
    <w:rsid w:val="00027F51"/>
    <w:rsid w:val="00034674"/>
    <w:rsid w:val="00035344"/>
    <w:rsid w:val="0003719D"/>
    <w:rsid w:val="00040F0F"/>
    <w:rsid w:val="00043EC6"/>
    <w:rsid w:val="0005018A"/>
    <w:rsid w:val="0005027D"/>
    <w:rsid w:val="00053154"/>
    <w:rsid w:val="0005453E"/>
    <w:rsid w:val="00055A60"/>
    <w:rsid w:val="00056041"/>
    <w:rsid w:val="00057224"/>
    <w:rsid w:val="00057CA1"/>
    <w:rsid w:val="000607F3"/>
    <w:rsid w:val="00061ED2"/>
    <w:rsid w:val="00062099"/>
    <w:rsid w:val="000642A5"/>
    <w:rsid w:val="00065D09"/>
    <w:rsid w:val="00070657"/>
    <w:rsid w:val="00075309"/>
    <w:rsid w:val="00075778"/>
    <w:rsid w:val="00076072"/>
    <w:rsid w:val="00077798"/>
    <w:rsid w:val="00081E96"/>
    <w:rsid w:val="00082025"/>
    <w:rsid w:val="00083CBF"/>
    <w:rsid w:val="00083EC1"/>
    <w:rsid w:val="000910EE"/>
    <w:rsid w:val="00095FF5"/>
    <w:rsid w:val="000A299A"/>
    <w:rsid w:val="000A5310"/>
    <w:rsid w:val="000A7B0F"/>
    <w:rsid w:val="000B0079"/>
    <w:rsid w:val="000B6974"/>
    <w:rsid w:val="000B6F69"/>
    <w:rsid w:val="000B7EF1"/>
    <w:rsid w:val="000C003C"/>
    <w:rsid w:val="000C3597"/>
    <w:rsid w:val="000C3BF1"/>
    <w:rsid w:val="000C3CD5"/>
    <w:rsid w:val="000C44B5"/>
    <w:rsid w:val="000C70E0"/>
    <w:rsid w:val="000D0D60"/>
    <w:rsid w:val="000D1220"/>
    <w:rsid w:val="000D1432"/>
    <w:rsid w:val="000D60D3"/>
    <w:rsid w:val="000D6A71"/>
    <w:rsid w:val="000E1549"/>
    <w:rsid w:val="000E2906"/>
    <w:rsid w:val="000E44C2"/>
    <w:rsid w:val="000E6B08"/>
    <w:rsid w:val="000E7B4E"/>
    <w:rsid w:val="000E7F40"/>
    <w:rsid w:val="000F1EE1"/>
    <w:rsid w:val="000F5F02"/>
    <w:rsid w:val="00104493"/>
    <w:rsid w:val="00104CD1"/>
    <w:rsid w:val="00107180"/>
    <w:rsid w:val="001072DF"/>
    <w:rsid w:val="00110CF1"/>
    <w:rsid w:val="001129AD"/>
    <w:rsid w:val="00114141"/>
    <w:rsid w:val="00115F0D"/>
    <w:rsid w:val="00125229"/>
    <w:rsid w:val="00130B14"/>
    <w:rsid w:val="001332FA"/>
    <w:rsid w:val="00133BCD"/>
    <w:rsid w:val="001359CA"/>
    <w:rsid w:val="00136180"/>
    <w:rsid w:val="0013667D"/>
    <w:rsid w:val="0014308F"/>
    <w:rsid w:val="00143126"/>
    <w:rsid w:val="00147225"/>
    <w:rsid w:val="00151E9A"/>
    <w:rsid w:val="00154D02"/>
    <w:rsid w:val="00157DB7"/>
    <w:rsid w:val="00162812"/>
    <w:rsid w:val="00162DEC"/>
    <w:rsid w:val="0016395A"/>
    <w:rsid w:val="001640B2"/>
    <w:rsid w:val="0016445C"/>
    <w:rsid w:val="00166292"/>
    <w:rsid w:val="00166E39"/>
    <w:rsid w:val="0017086D"/>
    <w:rsid w:val="00170B63"/>
    <w:rsid w:val="001723A2"/>
    <w:rsid w:val="0017615A"/>
    <w:rsid w:val="001778D5"/>
    <w:rsid w:val="00177C21"/>
    <w:rsid w:val="00180A08"/>
    <w:rsid w:val="001822BC"/>
    <w:rsid w:val="00183837"/>
    <w:rsid w:val="00184925"/>
    <w:rsid w:val="0018693B"/>
    <w:rsid w:val="00190051"/>
    <w:rsid w:val="00193D21"/>
    <w:rsid w:val="00196090"/>
    <w:rsid w:val="00196CEC"/>
    <w:rsid w:val="00197275"/>
    <w:rsid w:val="001A64F9"/>
    <w:rsid w:val="001A6FC3"/>
    <w:rsid w:val="001B0124"/>
    <w:rsid w:val="001B0D77"/>
    <w:rsid w:val="001B1E2D"/>
    <w:rsid w:val="001B2C13"/>
    <w:rsid w:val="001B6522"/>
    <w:rsid w:val="001B6C1E"/>
    <w:rsid w:val="001B6F96"/>
    <w:rsid w:val="001B7C7D"/>
    <w:rsid w:val="001C1301"/>
    <w:rsid w:val="001C1C07"/>
    <w:rsid w:val="001C2691"/>
    <w:rsid w:val="001C41D4"/>
    <w:rsid w:val="001C4398"/>
    <w:rsid w:val="001C5F2E"/>
    <w:rsid w:val="001C5F71"/>
    <w:rsid w:val="001C6314"/>
    <w:rsid w:val="001D0123"/>
    <w:rsid w:val="001D1CF1"/>
    <w:rsid w:val="001D3101"/>
    <w:rsid w:val="001D3185"/>
    <w:rsid w:val="001D52EF"/>
    <w:rsid w:val="001D53AC"/>
    <w:rsid w:val="001D72B7"/>
    <w:rsid w:val="001E137C"/>
    <w:rsid w:val="001E2BE7"/>
    <w:rsid w:val="001E2D55"/>
    <w:rsid w:val="001E6F12"/>
    <w:rsid w:val="001F0123"/>
    <w:rsid w:val="001F017B"/>
    <w:rsid w:val="001F0FAD"/>
    <w:rsid w:val="001F309C"/>
    <w:rsid w:val="001F31D2"/>
    <w:rsid w:val="001F387D"/>
    <w:rsid w:val="001F3F01"/>
    <w:rsid w:val="001F4F27"/>
    <w:rsid w:val="002016D4"/>
    <w:rsid w:val="00202A3F"/>
    <w:rsid w:val="00204769"/>
    <w:rsid w:val="0020654E"/>
    <w:rsid w:val="00210675"/>
    <w:rsid w:val="00210696"/>
    <w:rsid w:val="002137F7"/>
    <w:rsid w:val="00213C31"/>
    <w:rsid w:val="00214CD9"/>
    <w:rsid w:val="00215534"/>
    <w:rsid w:val="002160D1"/>
    <w:rsid w:val="002162CD"/>
    <w:rsid w:val="00220FA3"/>
    <w:rsid w:val="00225250"/>
    <w:rsid w:val="00225764"/>
    <w:rsid w:val="00226F43"/>
    <w:rsid w:val="00231363"/>
    <w:rsid w:val="002345F2"/>
    <w:rsid w:val="00235425"/>
    <w:rsid w:val="00236533"/>
    <w:rsid w:val="00236F7F"/>
    <w:rsid w:val="00240818"/>
    <w:rsid w:val="00242488"/>
    <w:rsid w:val="00243757"/>
    <w:rsid w:val="002440B1"/>
    <w:rsid w:val="00244B76"/>
    <w:rsid w:val="00245329"/>
    <w:rsid w:val="00245C81"/>
    <w:rsid w:val="00250498"/>
    <w:rsid w:val="00251D21"/>
    <w:rsid w:val="002533B9"/>
    <w:rsid w:val="002565AF"/>
    <w:rsid w:val="00256602"/>
    <w:rsid w:val="002577C7"/>
    <w:rsid w:val="00261075"/>
    <w:rsid w:val="00261E2A"/>
    <w:rsid w:val="002620C1"/>
    <w:rsid w:val="00262159"/>
    <w:rsid w:val="00263381"/>
    <w:rsid w:val="0026341F"/>
    <w:rsid w:val="00264D88"/>
    <w:rsid w:val="002657A5"/>
    <w:rsid w:val="00270479"/>
    <w:rsid w:val="0027230B"/>
    <w:rsid w:val="00273BCC"/>
    <w:rsid w:val="00274B67"/>
    <w:rsid w:val="00275A88"/>
    <w:rsid w:val="00277896"/>
    <w:rsid w:val="00281369"/>
    <w:rsid w:val="00282EBE"/>
    <w:rsid w:val="00283119"/>
    <w:rsid w:val="00285049"/>
    <w:rsid w:val="002860A1"/>
    <w:rsid w:val="00290EF6"/>
    <w:rsid w:val="00293807"/>
    <w:rsid w:val="00293EEA"/>
    <w:rsid w:val="00297DB1"/>
    <w:rsid w:val="00297DE3"/>
    <w:rsid w:val="002A1BAA"/>
    <w:rsid w:val="002A45CE"/>
    <w:rsid w:val="002A5027"/>
    <w:rsid w:val="002B1F92"/>
    <w:rsid w:val="002B2102"/>
    <w:rsid w:val="002B5BF3"/>
    <w:rsid w:val="002B77CF"/>
    <w:rsid w:val="002C008E"/>
    <w:rsid w:val="002C056A"/>
    <w:rsid w:val="002C1868"/>
    <w:rsid w:val="002C1D08"/>
    <w:rsid w:val="002C26EA"/>
    <w:rsid w:val="002C27FE"/>
    <w:rsid w:val="002C3CF0"/>
    <w:rsid w:val="002C4075"/>
    <w:rsid w:val="002C425B"/>
    <w:rsid w:val="002C4A7D"/>
    <w:rsid w:val="002C6BC4"/>
    <w:rsid w:val="002D057B"/>
    <w:rsid w:val="002D179B"/>
    <w:rsid w:val="002D222D"/>
    <w:rsid w:val="002D526E"/>
    <w:rsid w:val="002D66A8"/>
    <w:rsid w:val="002D6A18"/>
    <w:rsid w:val="002E05A4"/>
    <w:rsid w:val="002E1387"/>
    <w:rsid w:val="002E61BB"/>
    <w:rsid w:val="002F037B"/>
    <w:rsid w:val="00300602"/>
    <w:rsid w:val="0030178D"/>
    <w:rsid w:val="00302F30"/>
    <w:rsid w:val="003037B5"/>
    <w:rsid w:val="0030671E"/>
    <w:rsid w:val="00307332"/>
    <w:rsid w:val="003111E7"/>
    <w:rsid w:val="00311436"/>
    <w:rsid w:val="00312D15"/>
    <w:rsid w:val="00314EAE"/>
    <w:rsid w:val="0031658F"/>
    <w:rsid w:val="00320069"/>
    <w:rsid w:val="003339DA"/>
    <w:rsid w:val="00334B23"/>
    <w:rsid w:val="00334EF8"/>
    <w:rsid w:val="00341728"/>
    <w:rsid w:val="00343A63"/>
    <w:rsid w:val="00344103"/>
    <w:rsid w:val="00347437"/>
    <w:rsid w:val="003475AB"/>
    <w:rsid w:val="00351C07"/>
    <w:rsid w:val="0036243D"/>
    <w:rsid w:val="00363544"/>
    <w:rsid w:val="00363E52"/>
    <w:rsid w:val="00367880"/>
    <w:rsid w:val="003678AD"/>
    <w:rsid w:val="00367F3A"/>
    <w:rsid w:val="00372D22"/>
    <w:rsid w:val="003741D9"/>
    <w:rsid w:val="00375DC6"/>
    <w:rsid w:val="0038077F"/>
    <w:rsid w:val="003820EA"/>
    <w:rsid w:val="00392B8D"/>
    <w:rsid w:val="00392BA5"/>
    <w:rsid w:val="00394079"/>
    <w:rsid w:val="00396AF1"/>
    <w:rsid w:val="003970DB"/>
    <w:rsid w:val="00397C02"/>
    <w:rsid w:val="00397EB4"/>
    <w:rsid w:val="003A2264"/>
    <w:rsid w:val="003A2897"/>
    <w:rsid w:val="003A3D90"/>
    <w:rsid w:val="003A3F5A"/>
    <w:rsid w:val="003A50F6"/>
    <w:rsid w:val="003A5935"/>
    <w:rsid w:val="003A679F"/>
    <w:rsid w:val="003A72A6"/>
    <w:rsid w:val="003A74D5"/>
    <w:rsid w:val="003B29DC"/>
    <w:rsid w:val="003B4E99"/>
    <w:rsid w:val="003B64E9"/>
    <w:rsid w:val="003B7A44"/>
    <w:rsid w:val="003C054B"/>
    <w:rsid w:val="003C3428"/>
    <w:rsid w:val="003C3912"/>
    <w:rsid w:val="003C3A2E"/>
    <w:rsid w:val="003C5C5B"/>
    <w:rsid w:val="003C6CC1"/>
    <w:rsid w:val="003D3CE0"/>
    <w:rsid w:val="003D4059"/>
    <w:rsid w:val="003D47BA"/>
    <w:rsid w:val="003D7FA5"/>
    <w:rsid w:val="003E0C0E"/>
    <w:rsid w:val="003E1838"/>
    <w:rsid w:val="003E3410"/>
    <w:rsid w:val="003E39EE"/>
    <w:rsid w:val="003E73DF"/>
    <w:rsid w:val="003F21D9"/>
    <w:rsid w:val="003F5837"/>
    <w:rsid w:val="003F623B"/>
    <w:rsid w:val="003F66FF"/>
    <w:rsid w:val="003F7C31"/>
    <w:rsid w:val="00404ACE"/>
    <w:rsid w:val="004072EA"/>
    <w:rsid w:val="00411CD5"/>
    <w:rsid w:val="00411D95"/>
    <w:rsid w:val="00415D4B"/>
    <w:rsid w:val="00416745"/>
    <w:rsid w:val="00420B22"/>
    <w:rsid w:val="00421CB4"/>
    <w:rsid w:val="0043369C"/>
    <w:rsid w:val="0043762B"/>
    <w:rsid w:val="00441DC5"/>
    <w:rsid w:val="004478A9"/>
    <w:rsid w:val="0044791D"/>
    <w:rsid w:val="00447C85"/>
    <w:rsid w:val="004506AB"/>
    <w:rsid w:val="00453242"/>
    <w:rsid w:val="00453AD9"/>
    <w:rsid w:val="0045495C"/>
    <w:rsid w:val="00456713"/>
    <w:rsid w:val="00461D99"/>
    <w:rsid w:val="004627EA"/>
    <w:rsid w:val="004630BE"/>
    <w:rsid w:val="00463CF5"/>
    <w:rsid w:val="00465260"/>
    <w:rsid w:val="00465438"/>
    <w:rsid w:val="00465A5B"/>
    <w:rsid w:val="00467142"/>
    <w:rsid w:val="004672C7"/>
    <w:rsid w:val="004735F0"/>
    <w:rsid w:val="004735F3"/>
    <w:rsid w:val="00480611"/>
    <w:rsid w:val="00483BE7"/>
    <w:rsid w:val="00484F56"/>
    <w:rsid w:val="004928A3"/>
    <w:rsid w:val="00493A9D"/>
    <w:rsid w:val="00496ADB"/>
    <w:rsid w:val="00496D00"/>
    <w:rsid w:val="00496D97"/>
    <w:rsid w:val="004973E4"/>
    <w:rsid w:val="004A1922"/>
    <w:rsid w:val="004A4F7F"/>
    <w:rsid w:val="004A4FA6"/>
    <w:rsid w:val="004A58BA"/>
    <w:rsid w:val="004A5B97"/>
    <w:rsid w:val="004A5E12"/>
    <w:rsid w:val="004A6838"/>
    <w:rsid w:val="004B02E5"/>
    <w:rsid w:val="004B11B3"/>
    <w:rsid w:val="004B2720"/>
    <w:rsid w:val="004B27C2"/>
    <w:rsid w:val="004B377D"/>
    <w:rsid w:val="004B3BF1"/>
    <w:rsid w:val="004B4F34"/>
    <w:rsid w:val="004B68E6"/>
    <w:rsid w:val="004B7D66"/>
    <w:rsid w:val="004C0058"/>
    <w:rsid w:val="004C0135"/>
    <w:rsid w:val="004C14C0"/>
    <w:rsid w:val="004C48AE"/>
    <w:rsid w:val="004C57A5"/>
    <w:rsid w:val="004D1018"/>
    <w:rsid w:val="004D108B"/>
    <w:rsid w:val="004D1891"/>
    <w:rsid w:val="004D1A93"/>
    <w:rsid w:val="004D3A26"/>
    <w:rsid w:val="004D4F69"/>
    <w:rsid w:val="004D616A"/>
    <w:rsid w:val="004D6262"/>
    <w:rsid w:val="004D7554"/>
    <w:rsid w:val="004E0C88"/>
    <w:rsid w:val="004E4E34"/>
    <w:rsid w:val="004E59A9"/>
    <w:rsid w:val="004F036B"/>
    <w:rsid w:val="004F04B5"/>
    <w:rsid w:val="004F1A6C"/>
    <w:rsid w:val="004F36D8"/>
    <w:rsid w:val="004F45C9"/>
    <w:rsid w:val="005048AE"/>
    <w:rsid w:val="00504E8F"/>
    <w:rsid w:val="00511DDA"/>
    <w:rsid w:val="00514E84"/>
    <w:rsid w:val="00516147"/>
    <w:rsid w:val="00522131"/>
    <w:rsid w:val="0052359A"/>
    <w:rsid w:val="0052642A"/>
    <w:rsid w:val="005270B7"/>
    <w:rsid w:val="00535B69"/>
    <w:rsid w:val="005376BE"/>
    <w:rsid w:val="00542358"/>
    <w:rsid w:val="005424AA"/>
    <w:rsid w:val="00542B9B"/>
    <w:rsid w:val="005432C8"/>
    <w:rsid w:val="00546EA6"/>
    <w:rsid w:val="00547425"/>
    <w:rsid w:val="005506AB"/>
    <w:rsid w:val="00550937"/>
    <w:rsid w:val="00550BD6"/>
    <w:rsid w:val="00551F6F"/>
    <w:rsid w:val="00555F64"/>
    <w:rsid w:val="005564A9"/>
    <w:rsid w:val="00563472"/>
    <w:rsid w:val="00566748"/>
    <w:rsid w:val="00570696"/>
    <w:rsid w:val="005713F4"/>
    <w:rsid w:val="00575845"/>
    <w:rsid w:val="00576C42"/>
    <w:rsid w:val="00581444"/>
    <w:rsid w:val="00581AB4"/>
    <w:rsid w:val="00584C7C"/>
    <w:rsid w:val="00585530"/>
    <w:rsid w:val="0058573A"/>
    <w:rsid w:val="0058743F"/>
    <w:rsid w:val="00590DEB"/>
    <w:rsid w:val="0059500E"/>
    <w:rsid w:val="005952F3"/>
    <w:rsid w:val="005962D3"/>
    <w:rsid w:val="005A1D7A"/>
    <w:rsid w:val="005A1E48"/>
    <w:rsid w:val="005A2322"/>
    <w:rsid w:val="005A3775"/>
    <w:rsid w:val="005A3C91"/>
    <w:rsid w:val="005A4996"/>
    <w:rsid w:val="005A4E6D"/>
    <w:rsid w:val="005A7BC4"/>
    <w:rsid w:val="005B1D9A"/>
    <w:rsid w:val="005B2544"/>
    <w:rsid w:val="005B282C"/>
    <w:rsid w:val="005B2CF2"/>
    <w:rsid w:val="005B331E"/>
    <w:rsid w:val="005B3D63"/>
    <w:rsid w:val="005B4B65"/>
    <w:rsid w:val="005B4F9E"/>
    <w:rsid w:val="005C1B02"/>
    <w:rsid w:val="005C43B4"/>
    <w:rsid w:val="005C4B78"/>
    <w:rsid w:val="005C4C90"/>
    <w:rsid w:val="005C7C09"/>
    <w:rsid w:val="005D0046"/>
    <w:rsid w:val="005D1541"/>
    <w:rsid w:val="005D5DEE"/>
    <w:rsid w:val="005D6257"/>
    <w:rsid w:val="005D67DF"/>
    <w:rsid w:val="005D754D"/>
    <w:rsid w:val="005D7745"/>
    <w:rsid w:val="005E1C0B"/>
    <w:rsid w:val="005E52EB"/>
    <w:rsid w:val="005E79B5"/>
    <w:rsid w:val="005E7A95"/>
    <w:rsid w:val="005F32DE"/>
    <w:rsid w:val="005F371C"/>
    <w:rsid w:val="005F52B8"/>
    <w:rsid w:val="005F73DA"/>
    <w:rsid w:val="00600636"/>
    <w:rsid w:val="00600B05"/>
    <w:rsid w:val="00601B43"/>
    <w:rsid w:val="00602726"/>
    <w:rsid w:val="00604BFE"/>
    <w:rsid w:val="00605C33"/>
    <w:rsid w:val="006066D8"/>
    <w:rsid w:val="006134B0"/>
    <w:rsid w:val="00613C3D"/>
    <w:rsid w:val="006207E8"/>
    <w:rsid w:val="00624690"/>
    <w:rsid w:val="006250EC"/>
    <w:rsid w:val="00625FA5"/>
    <w:rsid w:val="00626E12"/>
    <w:rsid w:val="00627B1A"/>
    <w:rsid w:val="00627B30"/>
    <w:rsid w:val="00630B39"/>
    <w:rsid w:val="00632B9A"/>
    <w:rsid w:val="00637123"/>
    <w:rsid w:val="00637A76"/>
    <w:rsid w:val="006410D8"/>
    <w:rsid w:val="00641477"/>
    <w:rsid w:val="0064160A"/>
    <w:rsid w:val="00641931"/>
    <w:rsid w:val="00642F93"/>
    <w:rsid w:val="00643F73"/>
    <w:rsid w:val="006448EB"/>
    <w:rsid w:val="00647805"/>
    <w:rsid w:val="00647A18"/>
    <w:rsid w:val="00654722"/>
    <w:rsid w:val="00655C45"/>
    <w:rsid w:val="00656D74"/>
    <w:rsid w:val="00660FA2"/>
    <w:rsid w:val="00661068"/>
    <w:rsid w:val="0066169A"/>
    <w:rsid w:val="006618E5"/>
    <w:rsid w:val="006643F0"/>
    <w:rsid w:val="006647E7"/>
    <w:rsid w:val="00665301"/>
    <w:rsid w:val="006675BD"/>
    <w:rsid w:val="00670002"/>
    <w:rsid w:val="006714A7"/>
    <w:rsid w:val="006714A8"/>
    <w:rsid w:val="006734BF"/>
    <w:rsid w:val="006744CF"/>
    <w:rsid w:val="0067732F"/>
    <w:rsid w:val="00683395"/>
    <w:rsid w:val="00684FAD"/>
    <w:rsid w:val="00684FE0"/>
    <w:rsid w:val="0068517C"/>
    <w:rsid w:val="006907FB"/>
    <w:rsid w:val="00693054"/>
    <w:rsid w:val="00693181"/>
    <w:rsid w:val="00693A59"/>
    <w:rsid w:val="006945BC"/>
    <w:rsid w:val="00694821"/>
    <w:rsid w:val="00697EBB"/>
    <w:rsid w:val="006A3682"/>
    <w:rsid w:val="006A4A35"/>
    <w:rsid w:val="006A57B8"/>
    <w:rsid w:val="006A6A5E"/>
    <w:rsid w:val="006A6B90"/>
    <w:rsid w:val="006A739A"/>
    <w:rsid w:val="006A7829"/>
    <w:rsid w:val="006B001A"/>
    <w:rsid w:val="006B0596"/>
    <w:rsid w:val="006B06E9"/>
    <w:rsid w:val="006B091E"/>
    <w:rsid w:val="006B1F82"/>
    <w:rsid w:val="006B2002"/>
    <w:rsid w:val="006B2EE5"/>
    <w:rsid w:val="006B6F48"/>
    <w:rsid w:val="006B72D8"/>
    <w:rsid w:val="006C06A3"/>
    <w:rsid w:val="006C2CE8"/>
    <w:rsid w:val="006C2FBE"/>
    <w:rsid w:val="006C3558"/>
    <w:rsid w:val="006C37C6"/>
    <w:rsid w:val="006C3B27"/>
    <w:rsid w:val="006C3CF0"/>
    <w:rsid w:val="006C4A26"/>
    <w:rsid w:val="006C5320"/>
    <w:rsid w:val="006C5601"/>
    <w:rsid w:val="006C5B16"/>
    <w:rsid w:val="006C69FC"/>
    <w:rsid w:val="006C6C5A"/>
    <w:rsid w:val="006D0268"/>
    <w:rsid w:val="006D033E"/>
    <w:rsid w:val="006D178E"/>
    <w:rsid w:val="006D1FBB"/>
    <w:rsid w:val="006D4A25"/>
    <w:rsid w:val="006D5594"/>
    <w:rsid w:val="006D5FB4"/>
    <w:rsid w:val="006E17AA"/>
    <w:rsid w:val="006E1F62"/>
    <w:rsid w:val="006F14A1"/>
    <w:rsid w:val="006F1982"/>
    <w:rsid w:val="006F48CF"/>
    <w:rsid w:val="006F4E66"/>
    <w:rsid w:val="007003BC"/>
    <w:rsid w:val="00700C9D"/>
    <w:rsid w:val="00701C50"/>
    <w:rsid w:val="00706A87"/>
    <w:rsid w:val="007077E6"/>
    <w:rsid w:val="0071054F"/>
    <w:rsid w:val="00711166"/>
    <w:rsid w:val="0072067A"/>
    <w:rsid w:val="007235B9"/>
    <w:rsid w:val="0072578B"/>
    <w:rsid w:val="00727F2B"/>
    <w:rsid w:val="007313AD"/>
    <w:rsid w:val="00733DAA"/>
    <w:rsid w:val="0073419A"/>
    <w:rsid w:val="00737890"/>
    <w:rsid w:val="00737E74"/>
    <w:rsid w:val="0074031C"/>
    <w:rsid w:val="007425E2"/>
    <w:rsid w:val="007453BF"/>
    <w:rsid w:val="007504E7"/>
    <w:rsid w:val="00751C5F"/>
    <w:rsid w:val="0075258B"/>
    <w:rsid w:val="007561E6"/>
    <w:rsid w:val="00761177"/>
    <w:rsid w:val="00761BA1"/>
    <w:rsid w:val="007637FC"/>
    <w:rsid w:val="0076457B"/>
    <w:rsid w:val="0076652B"/>
    <w:rsid w:val="00767878"/>
    <w:rsid w:val="007678BC"/>
    <w:rsid w:val="00773F26"/>
    <w:rsid w:val="00774D11"/>
    <w:rsid w:val="00774D5E"/>
    <w:rsid w:val="00774E82"/>
    <w:rsid w:val="00775893"/>
    <w:rsid w:val="00775BB7"/>
    <w:rsid w:val="00775EFF"/>
    <w:rsid w:val="00776369"/>
    <w:rsid w:val="0077753F"/>
    <w:rsid w:val="00777EFB"/>
    <w:rsid w:val="00785C3A"/>
    <w:rsid w:val="00787A61"/>
    <w:rsid w:val="00794C48"/>
    <w:rsid w:val="007A0AA3"/>
    <w:rsid w:val="007A4AAA"/>
    <w:rsid w:val="007A5256"/>
    <w:rsid w:val="007A746E"/>
    <w:rsid w:val="007B243E"/>
    <w:rsid w:val="007B244C"/>
    <w:rsid w:val="007B26C5"/>
    <w:rsid w:val="007B2A5C"/>
    <w:rsid w:val="007B3BA6"/>
    <w:rsid w:val="007C02A8"/>
    <w:rsid w:val="007C0E46"/>
    <w:rsid w:val="007C1D51"/>
    <w:rsid w:val="007C341F"/>
    <w:rsid w:val="007C6F5C"/>
    <w:rsid w:val="007D2B94"/>
    <w:rsid w:val="007D40E2"/>
    <w:rsid w:val="007D45E2"/>
    <w:rsid w:val="007D5D89"/>
    <w:rsid w:val="007E094D"/>
    <w:rsid w:val="007E0E53"/>
    <w:rsid w:val="007E1586"/>
    <w:rsid w:val="007E1811"/>
    <w:rsid w:val="007E25F7"/>
    <w:rsid w:val="007E29A4"/>
    <w:rsid w:val="007E39AC"/>
    <w:rsid w:val="007F024E"/>
    <w:rsid w:val="007F0538"/>
    <w:rsid w:val="007F0F8A"/>
    <w:rsid w:val="007F37F2"/>
    <w:rsid w:val="007F401E"/>
    <w:rsid w:val="007F6F14"/>
    <w:rsid w:val="008041C2"/>
    <w:rsid w:val="008065C3"/>
    <w:rsid w:val="00812F51"/>
    <w:rsid w:val="00813D2D"/>
    <w:rsid w:val="008146F8"/>
    <w:rsid w:val="00814D91"/>
    <w:rsid w:val="00815592"/>
    <w:rsid w:val="00816A8E"/>
    <w:rsid w:val="00817CAE"/>
    <w:rsid w:val="00820EBF"/>
    <w:rsid w:val="008215CC"/>
    <w:rsid w:val="00821B02"/>
    <w:rsid w:val="00821C75"/>
    <w:rsid w:val="00821FCF"/>
    <w:rsid w:val="00822A91"/>
    <w:rsid w:val="00824283"/>
    <w:rsid w:val="008243B3"/>
    <w:rsid w:val="00826042"/>
    <w:rsid w:val="008276BA"/>
    <w:rsid w:val="00830259"/>
    <w:rsid w:val="00830C70"/>
    <w:rsid w:val="00831E38"/>
    <w:rsid w:val="00835B37"/>
    <w:rsid w:val="00835CB2"/>
    <w:rsid w:val="00837793"/>
    <w:rsid w:val="0083794C"/>
    <w:rsid w:val="008409D6"/>
    <w:rsid w:val="00842FE8"/>
    <w:rsid w:val="0084367A"/>
    <w:rsid w:val="0084445D"/>
    <w:rsid w:val="00847EE0"/>
    <w:rsid w:val="00850625"/>
    <w:rsid w:val="00850B9E"/>
    <w:rsid w:val="008517D1"/>
    <w:rsid w:val="00854738"/>
    <w:rsid w:val="00856D0D"/>
    <w:rsid w:val="00860C15"/>
    <w:rsid w:val="00862960"/>
    <w:rsid w:val="00862CE6"/>
    <w:rsid w:val="008640E6"/>
    <w:rsid w:val="008646DD"/>
    <w:rsid w:val="00865729"/>
    <w:rsid w:val="00865C4A"/>
    <w:rsid w:val="008664A9"/>
    <w:rsid w:val="00866B5F"/>
    <w:rsid w:val="00867E59"/>
    <w:rsid w:val="00870A3A"/>
    <w:rsid w:val="008711A2"/>
    <w:rsid w:val="0087307E"/>
    <w:rsid w:val="008778FB"/>
    <w:rsid w:val="008835BB"/>
    <w:rsid w:val="00885046"/>
    <w:rsid w:val="008861EC"/>
    <w:rsid w:val="008904B7"/>
    <w:rsid w:val="00892BD6"/>
    <w:rsid w:val="00895187"/>
    <w:rsid w:val="0089585D"/>
    <w:rsid w:val="0089794D"/>
    <w:rsid w:val="008A1A5D"/>
    <w:rsid w:val="008A562A"/>
    <w:rsid w:val="008A719A"/>
    <w:rsid w:val="008A7AE3"/>
    <w:rsid w:val="008B415B"/>
    <w:rsid w:val="008B464E"/>
    <w:rsid w:val="008B7BA4"/>
    <w:rsid w:val="008C0927"/>
    <w:rsid w:val="008C1299"/>
    <w:rsid w:val="008C196B"/>
    <w:rsid w:val="008C44C5"/>
    <w:rsid w:val="008C6BC2"/>
    <w:rsid w:val="008C7835"/>
    <w:rsid w:val="008D0131"/>
    <w:rsid w:val="008D4DD4"/>
    <w:rsid w:val="008D5907"/>
    <w:rsid w:val="008D6B2C"/>
    <w:rsid w:val="008D7BA7"/>
    <w:rsid w:val="008E1ED0"/>
    <w:rsid w:val="008E25B7"/>
    <w:rsid w:val="008E26A3"/>
    <w:rsid w:val="008E4452"/>
    <w:rsid w:val="008E55CB"/>
    <w:rsid w:val="008E7C72"/>
    <w:rsid w:val="008F0F00"/>
    <w:rsid w:val="008F5BCE"/>
    <w:rsid w:val="008F656F"/>
    <w:rsid w:val="008F6580"/>
    <w:rsid w:val="009019FE"/>
    <w:rsid w:val="00901A25"/>
    <w:rsid w:val="00901E47"/>
    <w:rsid w:val="00902381"/>
    <w:rsid w:val="00904684"/>
    <w:rsid w:val="00904F29"/>
    <w:rsid w:val="00907813"/>
    <w:rsid w:val="009107EA"/>
    <w:rsid w:val="009113E3"/>
    <w:rsid w:val="00911B4C"/>
    <w:rsid w:val="00917AEB"/>
    <w:rsid w:val="0092044B"/>
    <w:rsid w:val="00920DD7"/>
    <w:rsid w:val="00920E02"/>
    <w:rsid w:val="009245A6"/>
    <w:rsid w:val="00932EAA"/>
    <w:rsid w:val="00934BEE"/>
    <w:rsid w:val="00934BF6"/>
    <w:rsid w:val="00936337"/>
    <w:rsid w:val="00940AB2"/>
    <w:rsid w:val="00942284"/>
    <w:rsid w:val="00942A48"/>
    <w:rsid w:val="0094426A"/>
    <w:rsid w:val="00945B8B"/>
    <w:rsid w:val="00950B8D"/>
    <w:rsid w:val="00951EB9"/>
    <w:rsid w:val="009529AE"/>
    <w:rsid w:val="009540B7"/>
    <w:rsid w:val="009556BF"/>
    <w:rsid w:val="00955A74"/>
    <w:rsid w:val="009579D9"/>
    <w:rsid w:val="00964090"/>
    <w:rsid w:val="009666B0"/>
    <w:rsid w:val="00970B09"/>
    <w:rsid w:val="00971EBA"/>
    <w:rsid w:val="00972515"/>
    <w:rsid w:val="0097267F"/>
    <w:rsid w:val="00975A99"/>
    <w:rsid w:val="009813FF"/>
    <w:rsid w:val="00982873"/>
    <w:rsid w:val="009839EA"/>
    <w:rsid w:val="009845A7"/>
    <w:rsid w:val="00984A98"/>
    <w:rsid w:val="00985F72"/>
    <w:rsid w:val="00986C86"/>
    <w:rsid w:val="0099009E"/>
    <w:rsid w:val="00990A54"/>
    <w:rsid w:val="00990A6D"/>
    <w:rsid w:val="0099495A"/>
    <w:rsid w:val="0099684E"/>
    <w:rsid w:val="009A2D5E"/>
    <w:rsid w:val="009A3704"/>
    <w:rsid w:val="009A4D74"/>
    <w:rsid w:val="009A64A1"/>
    <w:rsid w:val="009B10DE"/>
    <w:rsid w:val="009B235D"/>
    <w:rsid w:val="009B3BAD"/>
    <w:rsid w:val="009B5A53"/>
    <w:rsid w:val="009B7304"/>
    <w:rsid w:val="009B7EA3"/>
    <w:rsid w:val="009C28D3"/>
    <w:rsid w:val="009C47F0"/>
    <w:rsid w:val="009C5315"/>
    <w:rsid w:val="009C6DEE"/>
    <w:rsid w:val="009C6F9A"/>
    <w:rsid w:val="009C77E9"/>
    <w:rsid w:val="009D080A"/>
    <w:rsid w:val="009D0CBD"/>
    <w:rsid w:val="009D3462"/>
    <w:rsid w:val="009D5388"/>
    <w:rsid w:val="009E0522"/>
    <w:rsid w:val="009E3D72"/>
    <w:rsid w:val="009E5C7F"/>
    <w:rsid w:val="009E60E8"/>
    <w:rsid w:val="009F24AC"/>
    <w:rsid w:val="009F5455"/>
    <w:rsid w:val="009F5BA5"/>
    <w:rsid w:val="009F5BFB"/>
    <w:rsid w:val="009F609D"/>
    <w:rsid w:val="009F6158"/>
    <w:rsid w:val="009F7A31"/>
    <w:rsid w:val="00A0058D"/>
    <w:rsid w:val="00A015E0"/>
    <w:rsid w:val="00A01FB4"/>
    <w:rsid w:val="00A07573"/>
    <w:rsid w:val="00A106FB"/>
    <w:rsid w:val="00A1152D"/>
    <w:rsid w:val="00A13EBD"/>
    <w:rsid w:val="00A200C2"/>
    <w:rsid w:val="00A21926"/>
    <w:rsid w:val="00A21A20"/>
    <w:rsid w:val="00A21D36"/>
    <w:rsid w:val="00A221FB"/>
    <w:rsid w:val="00A22A0D"/>
    <w:rsid w:val="00A25303"/>
    <w:rsid w:val="00A30534"/>
    <w:rsid w:val="00A30957"/>
    <w:rsid w:val="00A31519"/>
    <w:rsid w:val="00A339B2"/>
    <w:rsid w:val="00A33DFB"/>
    <w:rsid w:val="00A36590"/>
    <w:rsid w:val="00A445F7"/>
    <w:rsid w:val="00A45D34"/>
    <w:rsid w:val="00A463D7"/>
    <w:rsid w:val="00A47B40"/>
    <w:rsid w:val="00A51F4C"/>
    <w:rsid w:val="00A53752"/>
    <w:rsid w:val="00A54E57"/>
    <w:rsid w:val="00A55CC1"/>
    <w:rsid w:val="00A6406B"/>
    <w:rsid w:val="00A669C1"/>
    <w:rsid w:val="00A673CA"/>
    <w:rsid w:val="00A67E9B"/>
    <w:rsid w:val="00A70409"/>
    <w:rsid w:val="00A706D9"/>
    <w:rsid w:val="00A71C93"/>
    <w:rsid w:val="00A721B9"/>
    <w:rsid w:val="00A727D2"/>
    <w:rsid w:val="00A73CD8"/>
    <w:rsid w:val="00A74CAD"/>
    <w:rsid w:val="00A7648B"/>
    <w:rsid w:val="00A76653"/>
    <w:rsid w:val="00A80506"/>
    <w:rsid w:val="00A83925"/>
    <w:rsid w:val="00A86A84"/>
    <w:rsid w:val="00A92065"/>
    <w:rsid w:val="00A92175"/>
    <w:rsid w:val="00A939D6"/>
    <w:rsid w:val="00A96055"/>
    <w:rsid w:val="00A9641D"/>
    <w:rsid w:val="00A9743D"/>
    <w:rsid w:val="00AA2663"/>
    <w:rsid w:val="00AA3819"/>
    <w:rsid w:val="00AA408D"/>
    <w:rsid w:val="00AA5207"/>
    <w:rsid w:val="00AB1244"/>
    <w:rsid w:val="00AB363C"/>
    <w:rsid w:val="00AB4B64"/>
    <w:rsid w:val="00AB4C44"/>
    <w:rsid w:val="00AB65AD"/>
    <w:rsid w:val="00AC2382"/>
    <w:rsid w:val="00AC4F24"/>
    <w:rsid w:val="00AC66AB"/>
    <w:rsid w:val="00AC6FAB"/>
    <w:rsid w:val="00AC7B2D"/>
    <w:rsid w:val="00AD111D"/>
    <w:rsid w:val="00AD17F2"/>
    <w:rsid w:val="00AD194B"/>
    <w:rsid w:val="00AD3582"/>
    <w:rsid w:val="00AD6C86"/>
    <w:rsid w:val="00AD7246"/>
    <w:rsid w:val="00AD72B0"/>
    <w:rsid w:val="00AD75A5"/>
    <w:rsid w:val="00AE3559"/>
    <w:rsid w:val="00AE6C50"/>
    <w:rsid w:val="00AE754F"/>
    <w:rsid w:val="00AF1EDF"/>
    <w:rsid w:val="00AF3ED3"/>
    <w:rsid w:val="00AF604C"/>
    <w:rsid w:val="00B00232"/>
    <w:rsid w:val="00B003E0"/>
    <w:rsid w:val="00B06BD4"/>
    <w:rsid w:val="00B07B83"/>
    <w:rsid w:val="00B1466C"/>
    <w:rsid w:val="00B146DC"/>
    <w:rsid w:val="00B156EA"/>
    <w:rsid w:val="00B16060"/>
    <w:rsid w:val="00B168A5"/>
    <w:rsid w:val="00B20E2A"/>
    <w:rsid w:val="00B252C6"/>
    <w:rsid w:val="00B25370"/>
    <w:rsid w:val="00B25B9D"/>
    <w:rsid w:val="00B3148E"/>
    <w:rsid w:val="00B3328E"/>
    <w:rsid w:val="00B339A3"/>
    <w:rsid w:val="00B33EF8"/>
    <w:rsid w:val="00B34142"/>
    <w:rsid w:val="00B360A8"/>
    <w:rsid w:val="00B36F8A"/>
    <w:rsid w:val="00B376DE"/>
    <w:rsid w:val="00B4092B"/>
    <w:rsid w:val="00B425EC"/>
    <w:rsid w:val="00B46F7C"/>
    <w:rsid w:val="00B4784F"/>
    <w:rsid w:val="00B47D87"/>
    <w:rsid w:val="00B50952"/>
    <w:rsid w:val="00B54145"/>
    <w:rsid w:val="00B56109"/>
    <w:rsid w:val="00B572EB"/>
    <w:rsid w:val="00B650A3"/>
    <w:rsid w:val="00B6717A"/>
    <w:rsid w:val="00B719B9"/>
    <w:rsid w:val="00B736F3"/>
    <w:rsid w:val="00B747A4"/>
    <w:rsid w:val="00B75163"/>
    <w:rsid w:val="00B7586E"/>
    <w:rsid w:val="00B770C4"/>
    <w:rsid w:val="00B86930"/>
    <w:rsid w:val="00B86BEA"/>
    <w:rsid w:val="00B86D4E"/>
    <w:rsid w:val="00B87BD6"/>
    <w:rsid w:val="00B96762"/>
    <w:rsid w:val="00B97025"/>
    <w:rsid w:val="00BA00A1"/>
    <w:rsid w:val="00BA3123"/>
    <w:rsid w:val="00BA3415"/>
    <w:rsid w:val="00BB0D7F"/>
    <w:rsid w:val="00BB19D6"/>
    <w:rsid w:val="00BB2C04"/>
    <w:rsid w:val="00BB31C1"/>
    <w:rsid w:val="00BB406D"/>
    <w:rsid w:val="00BB5C04"/>
    <w:rsid w:val="00BB6D87"/>
    <w:rsid w:val="00BB7271"/>
    <w:rsid w:val="00BC0700"/>
    <w:rsid w:val="00BC2B18"/>
    <w:rsid w:val="00BC3C9E"/>
    <w:rsid w:val="00BC565B"/>
    <w:rsid w:val="00BC5799"/>
    <w:rsid w:val="00BC62D1"/>
    <w:rsid w:val="00BC67EB"/>
    <w:rsid w:val="00BC7BD8"/>
    <w:rsid w:val="00BC7C7C"/>
    <w:rsid w:val="00BD263A"/>
    <w:rsid w:val="00BD311F"/>
    <w:rsid w:val="00BD356E"/>
    <w:rsid w:val="00BD4374"/>
    <w:rsid w:val="00BE0EE4"/>
    <w:rsid w:val="00BE19A7"/>
    <w:rsid w:val="00BE2C8A"/>
    <w:rsid w:val="00BE45D1"/>
    <w:rsid w:val="00BE6B3D"/>
    <w:rsid w:val="00BE7B6D"/>
    <w:rsid w:val="00BE7C02"/>
    <w:rsid w:val="00BF0BDA"/>
    <w:rsid w:val="00BF1086"/>
    <w:rsid w:val="00BF2530"/>
    <w:rsid w:val="00BF426F"/>
    <w:rsid w:val="00BF50AB"/>
    <w:rsid w:val="00C0134F"/>
    <w:rsid w:val="00C03CF6"/>
    <w:rsid w:val="00C04F68"/>
    <w:rsid w:val="00C06105"/>
    <w:rsid w:val="00C065D1"/>
    <w:rsid w:val="00C06B95"/>
    <w:rsid w:val="00C06BAA"/>
    <w:rsid w:val="00C10736"/>
    <w:rsid w:val="00C11C10"/>
    <w:rsid w:val="00C11FA5"/>
    <w:rsid w:val="00C136C5"/>
    <w:rsid w:val="00C144AB"/>
    <w:rsid w:val="00C15A6F"/>
    <w:rsid w:val="00C203D9"/>
    <w:rsid w:val="00C24504"/>
    <w:rsid w:val="00C27BB1"/>
    <w:rsid w:val="00C27CD7"/>
    <w:rsid w:val="00C30F31"/>
    <w:rsid w:val="00C32774"/>
    <w:rsid w:val="00C3373F"/>
    <w:rsid w:val="00C33FBF"/>
    <w:rsid w:val="00C36C7A"/>
    <w:rsid w:val="00C36FCD"/>
    <w:rsid w:val="00C37CE7"/>
    <w:rsid w:val="00C4097B"/>
    <w:rsid w:val="00C430D5"/>
    <w:rsid w:val="00C44D26"/>
    <w:rsid w:val="00C45F01"/>
    <w:rsid w:val="00C479C9"/>
    <w:rsid w:val="00C52003"/>
    <w:rsid w:val="00C5581D"/>
    <w:rsid w:val="00C558CF"/>
    <w:rsid w:val="00C56878"/>
    <w:rsid w:val="00C57E6E"/>
    <w:rsid w:val="00C62517"/>
    <w:rsid w:val="00C6332F"/>
    <w:rsid w:val="00C641F8"/>
    <w:rsid w:val="00C64DF2"/>
    <w:rsid w:val="00C64F58"/>
    <w:rsid w:val="00C66A30"/>
    <w:rsid w:val="00C67CD3"/>
    <w:rsid w:val="00C7152B"/>
    <w:rsid w:val="00C72B48"/>
    <w:rsid w:val="00C72B77"/>
    <w:rsid w:val="00C747C3"/>
    <w:rsid w:val="00C758F3"/>
    <w:rsid w:val="00C7675B"/>
    <w:rsid w:val="00C808CA"/>
    <w:rsid w:val="00C81AC6"/>
    <w:rsid w:val="00C820D0"/>
    <w:rsid w:val="00C824DD"/>
    <w:rsid w:val="00C84871"/>
    <w:rsid w:val="00C84E7B"/>
    <w:rsid w:val="00C8757B"/>
    <w:rsid w:val="00C93633"/>
    <w:rsid w:val="00C97AEE"/>
    <w:rsid w:val="00CA4335"/>
    <w:rsid w:val="00CB03E9"/>
    <w:rsid w:val="00CB1A69"/>
    <w:rsid w:val="00CB2F15"/>
    <w:rsid w:val="00CB47B8"/>
    <w:rsid w:val="00CC0D60"/>
    <w:rsid w:val="00CC38CE"/>
    <w:rsid w:val="00CC522B"/>
    <w:rsid w:val="00CC607A"/>
    <w:rsid w:val="00CC7593"/>
    <w:rsid w:val="00CD6BD5"/>
    <w:rsid w:val="00CD7297"/>
    <w:rsid w:val="00CD74C1"/>
    <w:rsid w:val="00CD7D13"/>
    <w:rsid w:val="00CE067A"/>
    <w:rsid w:val="00CE0A59"/>
    <w:rsid w:val="00CE0B3C"/>
    <w:rsid w:val="00CE0D75"/>
    <w:rsid w:val="00CE2878"/>
    <w:rsid w:val="00CE2B8C"/>
    <w:rsid w:val="00CE3689"/>
    <w:rsid w:val="00CE4642"/>
    <w:rsid w:val="00CE5C94"/>
    <w:rsid w:val="00CE5D92"/>
    <w:rsid w:val="00CF7DBE"/>
    <w:rsid w:val="00D01C33"/>
    <w:rsid w:val="00D01ED2"/>
    <w:rsid w:val="00D0621D"/>
    <w:rsid w:val="00D06F72"/>
    <w:rsid w:val="00D079EA"/>
    <w:rsid w:val="00D109A6"/>
    <w:rsid w:val="00D118B0"/>
    <w:rsid w:val="00D120F9"/>
    <w:rsid w:val="00D12CEC"/>
    <w:rsid w:val="00D13271"/>
    <w:rsid w:val="00D14F48"/>
    <w:rsid w:val="00D1602C"/>
    <w:rsid w:val="00D17A66"/>
    <w:rsid w:val="00D23685"/>
    <w:rsid w:val="00D24D3F"/>
    <w:rsid w:val="00D24DC6"/>
    <w:rsid w:val="00D30969"/>
    <w:rsid w:val="00D3352C"/>
    <w:rsid w:val="00D338F5"/>
    <w:rsid w:val="00D35555"/>
    <w:rsid w:val="00D3625F"/>
    <w:rsid w:val="00D411BE"/>
    <w:rsid w:val="00D44553"/>
    <w:rsid w:val="00D457C7"/>
    <w:rsid w:val="00D516DC"/>
    <w:rsid w:val="00D52051"/>
    <w:rsid w:val="00D5793E"/>
    <w:rsid w:val="00D60103"/>
    <w:rsid w:val="00D60F5F"/>
    <w:rsid w:val="00D612E5"/>
    <w:rsid w:val="00D62597"/>
    <w:rsid w:val="00D62986"/>
    <w:rsid w:val="00D62C43"/>
    <w:rsid w:val="00D62D32"/>
    <w:rsid w:val="00D63A49"/>
    <w:rsid w:val="00D63B07"/>
    <w:rsid w:val="00D643BA"/>
    <w:rsid w:val="00D65D8D"/>
    <w:rsid w:val="00D66F66"/>
    <w:rsid w:val="00D67138"/>
    <w:rsid w:val="00D6730C"/>
    <w:rsid w:val="00D70C54"/>
    <w:rsid w:val="00D716D5"/>
    <w:rsid w:val="00D719A1"/>
    <w:rsid w:val="00D726EF"/>
    <w:rsid w:val="00D749C8"/>
    <w:rsid w:val="00D80A03"/>
    <w:rsid w:val="00D82F53"/>
    <w:rsid w:val="00D830A1"/>
    <w:rsid w:val="00D83A37"/>
    <w:rsid w:val="00D8580E"/>
    <w:rsid w:val="00D911C5"/>
    <w:rsid w:val="00D94098"/>
    <w:rsid w:val="00D975E3"/>
    <w:rsid w:val="00DA010F"/>
    <w:rsid w:val="00DA07A4"/>
    <w:rsid w:val="00DA17F1"/>
    <w:rsid w:val="00DA1A40"/>
    <w:rsid w:val="00DA23FD"/>
    <w:rsid w:val="00DA2485"/>
    <w:rsid w:val="00DA42F0"/>
    <w:rsid w:val="00DA4505"/>
    <w:rsid w:val="00DA48DB"/>
    <w:rsid w:val="00DA641E"/>
    <w:rsid w:val="00DA7E11"/>
    <w:rsid w:val="00DB05C4"/>
    <w:rsid w:val="00DB0A0A"/>
    <w:rsid w:val="00DB39D6"/>
    <w:rsid w:val="00DB4A2B"/>
    <w:rsid w:val="00DB58B0"/>
    <w:rsid w:val="00DB65B1"/>
    <w:rsid w:val="00DC4B33"/>
    <w:rsid w:val="00DC4D4B"/>
    <w:rsid w:val="00DD0723"/>
    <w:rsid w:val="00DD3FFC"/>
    <w:rsid w:val="00DE047E"/>
    <w:rsid w:val="00DE2E87"/>
    <w:rsid w:val="00DE6920"/>
    <w:rsid w:val="00DF4DAB"/>
    <w:rsid w:val="00DF5AE4"/>
    <w:rsid w:val="00DF6514"/>
    <w:rsid w:val="00E009A7"/>
    <w:rsid w:val="00E0101A"/>
    <w:rsid w:val="00E02881"/>
    <w:rsid w:val="00E05E31"/>
    <w:rsid w:val="00E07997"/>
    <w:rsid w:val="00E07FF0"/>
    <w:rsid w:val="00E100F5"/>
    <w:rsid w:val="00E10DA8"/>
    <w:rsid w:val="00E1156C"/>
    <w:rsid w:val="00E11D11"/>
    <w:rsid w:val="00E1524F"/>
    <w:rsid w:val="00E15B67"/>
    <w:rsid w:val="00E16434"/>
    <w:rsid w:val="00E2097B"/>
    <w:rsid w:val="00E20EEB"/>
    <w:rsid w:val="00E21737"/>
    <w:rsid w:val="00E222EF"/>
    <w:rsid w:val="00E26D64"/>
    <w:rsid w:val="00E31260"/>
    <w:rsid w:val="00E31ADE"/>
    <w:rsid w:val="00E329C9"/>
    <w:rsid w:val="00E33D4A"/>
    <w:rsid w:val="00E414FB"/>
    <w:rsid w:val="00E41733"/>
    <w:rsid w:val="00E41BE4"/>
    <w:rsid w:val="00E447A0"/>
    <w:rsid w:val="00E5066F"/>
    <w:rsid w:val="00E506D6"/>
    <w:rsid w:val="00E50F6F"/>
    <w:rsid w:val="00E5129B"/>
    <w:rsid w:val="00E66657"/>
    <w:rsid w:val="00E71CFF"/>
    <w:rsid w:val="00E74AA1"/>
    <w:rsid w:val="00E74E2A"/>
    <w:rsid w:val="00E76249"/>
    <w:rsid w:val="00E76E04"/>
    <w:rsid w:val="00E77285"/>
    <w:rsid w:val="00E77A1B"/>
    <w:rsid w:val="00E77D34"/>
    <w:rsid w:val="00E80F72"/>
    <w:rsid w:val="00E81506"/>
    <w:rsid w:val="00E829D5"/>
    <w:rsid w:val="00E83707"/>
    <w:rsid w:val="00E83A15"/>
    <w:rsid w:val="00E84DCB"/>
    <w:rsid w:val="00E850B3"/>
    <w:rsid w:val="00E92743"/>
    <w:rsid w:val="00E932D4"/>
    <w:rsid w:val="00E94357"/>
    <w:rsid w:val="00EA016D"/>
    <w:rsid w:val="00EA0A71"/>
    <w:rsid w:val="00EA0C73"/>
    <w:rsid w:val="00EA26EF"/>
    <w:rsid w:val="00EA59A8"/>
    <w:rsid w:val="00EA795B"/>
    <w:rsid w:val="00EB15BA"/>
    <w:rsid w:val="00EB1BE5"/>
    <w:rsid w:val="00EB3544"/>
    <w:rsid w:val="00EC0D78"/>
    <w:rsid w:val="00EC118E"/>
    <w:rsid w:val="00EC46A0"/>
    <w:rsid w:val="00EC6EF0"/>
    <w:rsid w:val="00ED00B4"/>
    <w:rsid w:val="00ED0D8C"/>
    <w:rsid w:val="00ED1B2E"/>
    <w:rsid w:val="00ED1C2F"/>
    <w:rsid w:val="00ED2436"/>
    <w:rsid w:val="00ED34D4"/>
    <w:rsid w:val="00ED598F"/>
    <w:rsid w:val="00ED5D03"/>
    <w:rsid w:val="00ED6C7E"/>
    <w:rsid w:val="00ED6FAD"/>
    <w:rsid w:val="00EE25D6"/>
    <w:rsid w:val="00EE47DE"/>
    <w:rsid w:val="00EE534C"/>
    <w:rsid w:val="00EE5B22"/>
    <w:rsid w:val="00EE5CAE"/>
    <w:rsid w:val="00EE6E1E"/>
    <w:rsid w:val="00EF2048"/>
    <w:rsid w:val="00EF61AF"/>
    <w:rsid w:val="00F000B2"/>
    <w:rsid w:val="00F001FC"/>
    <w:rsid w:val="00F00856"/>
    <w:rsid w:val="00F03A33"/>
    <w:rsid w:val="00F0527D"/>
    <w:rsid w:val="00F05C14"/>
    <w:rsid w:val="00F05F3D"/>
    <w:rsid w:val="00F106EB"/>
    <w:rsid w:val="00F1202D"/>
    <w:rsid w:val="00F13916"/>
    <w:rsid w:val="00F139C4"/>
    <w:rsid w:val="00F13B91"/>
    <w:rsid w:val="00F13EA5"/>
    <w:rsid w:val="00F15E06"/>
    <w:rsid w:val="00F16A22"/>
    <w:rsid w:val="00F16C3F"/>
    <w:rsid w:val="00F172CD"/>
    <w:rsid w:val="00F213FD"/>
    <w:rsid w:val="00F26349"/>
    <w:rsid w:val="00F26A8E"/>
    <w:rsid w:val="00F27AA7"/>
    <w:rsid w:val="00F30050"/>
    <w:rsid w:val="00F32340"/>
    <w:rsid w:val="00F34249"/>
    <w:rsid w:val="00F3428A"/>
    <w:rsid w:val="00F378A3"/>
    <w:rsid w:val="00F40571"/>
    <w:rsid w:val="00F411B2"/>
    <w:rsid w:val="00F46CFB"/>
    <w:rsid w:val="00F502D2"/>
    <w:rsid w:val="00F51DD3"/>
    <w:rsid w:val="00F53C18"/>
    <w:rsid w:val="00F54DD6"/>
    <w:rsid w:val="00F55478"/>
    <w:rsid w:val="00F5649B"/>
    <w:rsid w:val="00F5710F"/>
    <w:rsid w:val="00F601B7"/>
    <w:rsid w:val="00F613B8"/>
    <w:rsid w:val="00F613E8"/>
    <w:rsid w:val="00F62E24"/>
    <w:rsid w:val="00F65F1B"/>
    <w:rsid w:val="00F665F1"/>
    <w:rsid w:val="00F734EB"/>
    <w:rsid w:val="00F75D05"/>
    <w:rsid w:val="00F770F1"/>
    <w:rsid w:val="00F77137"/>
    <w:rsid w:val="00F80B0C"/>
    <w:rsid w:val="00F85B65"/>
    <w:rsid w:val="00F85E02"/>
    <w:rsid w:val="00F8690A"/>
    <w:rsid w:val="00F91E84"/>
    <w:rsid w:val="00F926BF"/>
    <w:rsid w:val="00F94236"/>
    <w:rsid w:val="00F97074"/>
    <w:rsid w:val="00FA016F"/>
    <w:rsid w:val="00FA04F5"/>
    <w:rsid w:val="00FA1A49"/>
    <w:rsid w:val="00FA4E1A"/>
    <w:rsid w:val="00FA5443"/>
    <w:rsid w:val="00FA59A1"/>
    <w:rsid w:val="00FA6C22"/>
    <w:rsid w:val="00FA71B6"/>
    <w:rsid w:val="00FA7F8E"/>
    <w:rsid w:val="00FB1E4E"/>
    <w:rsid w:val="00FB33B6"/>
    <w:rsid w:val="00FB38E6"/>
    <w:rsid w:val="00FB3C78"/>
    <w:rsid w:val="00FB415E"/>
    <w:rsid w:val="00FB5FC1"/>
    <w:rsid w:val="00FC0991"/>
    <w:rsid w:val="00FC09CA"/>
    <w:rsid w:val="00FC281D"/>
    <w:rsid w:val="00FC38F1"/>
    <w:rsid w:val="00FC66CB"/>
    <w:rsid w:val="00FC77BC"/>
    <w:rsid w:val="00FD3D35"/>
    <w:rsid w:val="00FD4D39"/>
    <w:rsid w:val="00FD5192"/>
    <w:rsid w:val="00FD5C22"/>
    <w:rsid w:val="00FD6478"/>
    <w:rsid w:val="00FE0577"/>
    <w:rsid w:val="00FE7F2C"/>
    <w:rsid w:val="00FF0693"/>
    <w:rsid w:val="00FF06B1"/>
    <w:rsid w:val="00FF370C"/>
    <w:rsid w:val="00FF4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361C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C7835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FA1A4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1A4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C1299"/>
    <w:pPr>
      <w:ind w:firstLineChars="200" w:firstLine="420"/>
    </w:pPr>
    <w:rPr>
      <w:sz w:val="24"/>
      <w:szCs w:val="24"/>
    </w:rPr>
  </w:style>
  <w:style w:type="paragraph" w:customStyle="1" w:styleId="EndNoteBibliography">
    <w:name w:val="EndNote Bibliography"/>
    <w:basedOn w:val="a"/>
    <w:rsid w:val="000065C6"/>
    <w:rPr>
      <w:rFonts w:ascii="等线" w:eastAsia="等线" w:hAnsi="等线"/>
    </w:rPr>
  </w:style>
  <w:style w:type="paragraph" w:customStyle="1" w:styleId="a4">
    <w:name w:val="一级 小四 粗"/>
    <w:basedOn w:val="1"/>
    <w:next w:val="a"/>
    <w:link w:val="Char"/>
    <w:qFormat/>
    <w:rsid w:val="00FA1A49"/>
    <w:pPr>
      <w:spacing w:before="120" w:after="120" w:line="360" w:lineRule="auto"/>
    </w:pPr>
    <w:rPr>
      <w:rFonts w:ascii="Times New Roman" w:eastAsia="宋体" w:hAnsi="Times New Roman" w:cstheme="minorBidi"/>
      <w:b/>
      <w:bCs/>
      <w:color w:val="auto"/>
      <w:kern w:val="44"/>
      <w:sz w:val="24"/>
      <w:szCs w:val="44"/>
    </w:rPr>
  </w:style>
  <w:style w:type="paragraph" w:customStyle="1" w:styleId="a5">
    <w:name w:val="二级标题"/>
    <w:basedOn w:val="2"/>
    <w:next w:val="a"/>
    <w:link w:val="Char0"/>
    <w:qFormat/>
    <w:rsid w:val="00FA1A49"/>
    <w:pPr>
      <w:spacing w:before="120" w:line="360" w:lineRule="auto"/>
    </w:pPr>
    <w:rPr>
      <w:rFonts w:ascii="Times New Roman" w:eastAsia="宋体" w:hAnsi="Times New Roman"/>
      <w:bCs/>
      <w:color w:val="auto"/>
      <w:kern w:val="44"/>
      <w:sz w:val="24"/>
      <w:szCs w:val="32"/>
    </w:rPr>
  </w:style>
  <w:style w:type="character" w:customStyle="1" w:styleId="Char">
    <w:name w:val="一级 小四 粗 Char"/>
    <w:basedOn w:val="a0"/>
    <w:link w:val="a4"/>
    <w:rsid w:val="00FA1A49"/>
    <w:rPr>
      <w:rFonts w:ascii="Times New Roman" w:eastAsia="宋体" w:hAnsi="Times New Roman"/>
      <w:b/>
      <w:bCs/>
      <w:kern w:val="44"/>
      <w:szCs w:val="44"/>
    </w:rPr>
  </w:style>
  <w:style w:type="character" w:customStyle="1" w:styleId="Char0">
    <w:name w:val="二级标题 Char"/>
    <w:basedOn w:val="Char"/>
    <w:link w:val="a5"/>
    <w:rsid w:val="00FA1A49"/>
    <w:rPr>
      <w:rFonts w:ascii="Times New Roman" w:eastAsia="宋体" w:hAnsi="Times New Roman" w:cstheme="majorBidi"/>
      <w:b w:val="0"/>
      <w:bCs/>
      <w:kern w:val="44"/>
      <w:szCs w:val="32"/>
    </w:rPr>
  </w:style>
  <w:style w:type="character" w:customStyle="1" w:styleId="10">
    <w:name w:val="标题 1字符"/>
    <w:basedOn w:val="a0"/>
    <w:link w:val="1"/>
    <w:uiPriority w:val="9"/>
    <w:rsid w:val="00FA1A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标题 2字符"/>
    <w:basedOn w:val="a0"/>
    <w:link w:val="2"/>
    <w:uiPriority w:val="9"/>
    <w:semiHidden/>
    <w:rsid w:val="00FA1A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a"/>
    <w:rsid w:val="00F411B2"/>
    <w:pPr>
      <w:jc w:val="center"/>
    </w:pPr>
    <w:rPr>
      <w:rFonts w:ascii="等线" w:eastAsia="等线" w:hAnsi="等线"/>
    </w:rPr>
  </w:style>
  <w:style w:type="paragraph" w:styleId="a6">
    <w:name w:val="header"/>
    <w:basedOn w:val="a"/>
    <w:link w:val="a7"/>
    <w:uiPriority w:val="99"/>
    <w:unhideWhenUsed/>
    <w:rsid w:val="00C66A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C66A3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66A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C66A30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6A6B90"/>
    <w:rPr>
      <w:rFonts w:ascii="Segoe UI" w:hAnsi="Segoe UI" w:cs="Segoe UI"/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6A6B90"/>
    <w:rPr>
      <w:rFonts w:ascii="Segoe UI" w:hAnsi="Segoe UI" w:cs="Segoe UI"/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F05F3D"/>
  </w:style>
  <w:style w:type="character" w:styleId="ad">
    <w:name w:val="annotation reference"/>
    <w:basedOn w:val="a0"/>
    <w:uiPriority w:val="99"/>
    <w:semiHidden/>
    <w:unhideWhenUsed/>
    <w:rsid w:val="002C4075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2C4075"/>
    <w:rPr>
      <w:sz w:val="20"/>
      <w:szCs w:val="20"/>
    </w:rPr>
  </w:style>
  <w:style w:type="character" w:customStyle="1" w:styleId="af">
    <w:name w:val="批注文字字符"/>
    <w:basedOn w:val="a0"/>
    <w:link w:val="ae"/>
    <w:uiPriority w:val="99"/>
    <w:semiHidden/>
    <w:rsid w:val="002C4075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2C4075"/>
    <w:rPr>
      <w:b/>
      <w:bCs/>
    </w:rPr>
  </w:style>
  <w:style w:type="character" w:customStyle="1" w:styleId="af1">
    <w:name w:val="批注主题字符"/>
    <w:basedOn w:val="af"/>
    <w:link w:val="af0"/>
    <w:uiPriority w:val="99"/>
    <w:semiHidden/>
    <w:rsid w:val="002C4075"/>
    <w:rPr>
      <w:b/>
      <w:bCs/>
      <w:sz w:val="20"/>
      <w:szCs w:val="20"/>
    </w:rPr>
  </w:style>
  <w:style w:type="character" w:styleId="af2">
    <w:name w:val="Hyperlink"/>
    <w:basedOn w:val="a0"/>
    <w:uiPriority w:val="99"/>
    <w:unhideWhenUsed/>
    <w:rsid w:val="00243757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rsid w:val="0024375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8A1A5D"/>
  </w:style>
  <w:style w:type="paragraph" w:styleId="af3">
    <w:name w:val="Revision"/>
    <w:hidden/>
    <w:uiPriority w:val="99"/>
    <w:semiHidden/>
    <w:rsid w:val="00A86A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1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E77B425-0DE8-EA4B-A8A8-31CFFAAC9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2</Pages>
  <Words>331</Words>
  <Characters>1891</Characters>
  <Application>Microsoft Macintosh Word</Application>
  <DocSecurity>0</DocSecurity>
  <Lines>15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42</cp:revision>
  <dcterms:created xsi:type="dcterms:W3CDTF">2020-07-19T13:32:00Z</dcterms:created>
  <dcterms:modified xsi:type="dcterms:W3CDTF">2020-11-01T14:52:00Z</dcterms:modified>
</cp:coreProperties>
</file>